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3EDFF" w14:textId="597FA117" w:rsidR="00AB7337" w:rsidRDefault="00AB7337" w:rsidP="000B3DC8">
      <w:pPr>
        <w:spacing w:before="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AB7337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1053C9F2" w14:textId="7977138A" w:rsidR="00AB7337" w:rsidRPr="000B3DC8" w:rsidRDefault="00AB7337" w:rsidP="000B3DC8">
      <w:pPr>
        <w:spacing w:before="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3D1A9E" w14:textId="12FAF053" w:rsidR="000B3DC8" w:rsidRDefault="000B3DC8" w:rsidP="000B3DC8">
      <w:pPr>
        <w:spacing w:before="0"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B3DC8">
        <w:rPr>
          <w:rFonts w:ascii="Times New Roman" w:hAnsi="Times New Roman" w:cs="Times New Roman"/>
          <w:i/>
          <w:iCs/>
          <w:sz w:val="24"/>
          <w:szCs w:val="24"/>
          <w:lang w:val="en-US"/>
        </w:rPr>
        <w:t>Association between sociodemographic</w:t>
      </w:r>
      <w:r w:rsidRPr="000B3DC8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0B3D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inical</w:t>
      </w:r>
      <w:r w:rsidRPr="000B3DC8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0B3D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mentalizing characteristics</w:t>
      </w:r>
    </w:p>
    <w:p w14:paraId="3FE26E74" w14:textId="77777777" w:rsidR="000B3DC8" w:rsidRPr="000B3DC8" w:rsidRDefault="000B3DC8" w:rsidP="000B3DC8">
      <w:pPr>
        <w:spacing w:before="0"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0B017F4" w14:textId="77777777" w:rsidR="000B3DC8" w:rsidRPr="000B3DC8" w:rsidRDefault="000B3DC8" w:rsidP="000B3DC8">
      <w:pPr>
        <w:spacing w:before="0" w:after="0" w:line="48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0B3DC8">
        <w:rPr>
          <w:rFonts w:ascii="Times New Roman" w:hAnsi="Times New Roman" w:cs="Times New Roman"/>
          <w:sz w:val="24"/>
          <w:szCs w:val="24"/>
          <w:lang w:val="en-US"/>
        </w:rPr>
        <w:t>Considering patients’ sociodemographic characteristics, the RFQ-U scale was found to be associated with younger age (-0.381 [-0.627, -0.065]), while the RFQ-C scale was not (+0.265 [-0.065, +0.542]). Participants who had been followed by child/adolescent mental-health services showed lower scores on the RFQ-C scale (nine participants; 3.00±1.803 vs 5.11±3.010;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3.2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+2.55, p=0.018), but not on the RFQ-U scale (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.8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-0.81, p=0.438). Also, there was a negative association between age of admission to other services and the RFQ-C scale (-0.839 [-0.957, -0.481]), but not with the RFQ-U scale (+0.478 [-0.171, +0.838]). Further, participants reporting school failures had lower scores on the RFQ-C scale (31 participants; 3.00±0.894 vs 4.90±3.048;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8.6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-2.89, p=0.007) but not on the RFQ-U scale (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.5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+0.77, p=0.469).</w:t>
      </w:r>
    </w:p>
    <w:p w14:paraId="5E93D0F1" w14:textId="77777777" w:rsidR="000B3DC8" w:rsidRPr="000B3DC8" w:rsidRDefault="000B3DC8" w:rsidP="000B3DC8">
      <w:pPr>
        <w:spacing w:before="0"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3DC8">
        <w:rPr>
          <w:rFonts w:ascii="Times New Roman" w:hAnsi="Times New Roman" w:cs="Times New Roman"/>
          <w:sz w:val="24"/>
          <w:szCs w:val="24"/>
          <w:lang w:val="en-US"/>
        </w:rPr>
        <w:t>Differences were also observed for clinical variables, both in terms of ongoing treatments and comorbidities. Patients placed in a therapeutic community (six patients; 16.2%) showed lower scores on the RFQ-C scale (2.33±1.366 vs 5.03±2.915;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.7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+3.53, p=0.003), with no differences on the RFQ-U scale (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.5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 xml:space="preserve">=-0.87, p=0.416). Also, the duration of service use positively correlated with the RFQ-C scale (+0.358 [+0.038, +0.611]), but not with the RFQ-U scale (-0.303 [-0.571, +0.023]). </w:t>
      </w:r>
    </w:p>
    <w:p w14:paraId="67C39D91" w14:textId="77777777" w:rsidR="000B3DC8" w:rsidRPr="000B3DC8" w:rsidRDefault="000B3DC8" w:rsidP="000B3DC8">
      <w:pPr>
        <w:spacing w:before="0"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3DC8">
        <w:rPr>
          <w:rFonts w:ascii="Times New Roman" w:hAnsi="Times New Roman" w:cs="Times New Roman"/>
          <w:sz w:val="24"/>
          <w:szCs w:val="24"/>
          <w:lang w:val="en-US"/>
        </w:rPr>
        <w:t>Further, a higher score on the RFQ-U scale was measured for patients suffering of Generalized Anxiety Disorder (GAD; six patients; 9.83±2.714 vs 5.13±3.748;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.2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-3.63, p=0.005), Post-Traumatic Stress Disorder (PTSD; six participants; 9.50±3.391 vs 5.19±3.736;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.6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-2.80, p=0.025), and in those reporting traumatic life events (25 participants; 6.68±4.337 vs 4.25±2.527;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3.4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-2.14, p=0.039). No significant differences were observed when considering RFQ-C scale scores (GAD: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.2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+0.99, p=0.353; PTSD: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.2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>=+1.49, p=0.152; traumatic life events: t</w:t>
      </w:r>
      <w:r w:rsidRPr="000B3D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9.5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t xml:space="preserve">=+0.44, </w:t>
      </w:r>
      <w:r w:rsidRPr="000B3DC8">
        <w:rPr>
          <w:rFonts w:ascii="Times New Roman" w:hAnsi="Times New Roman" w:cs="Times New Roman"/>
          <w:sz w:val="24"/>
          <w:szCs w:val="24"/>
          <w:lang w:val="en-US"/>
        </w:rPr>
        <w:lastRenderedPageBreak/>
        <w:t>p=0.662). The RFQ-U scale was also associated with a higher number of comorbidities (+0.442 [+0.138, +0.670]), in contrast to the RFQ-C scale (-0.203 [-0.494, +0.130]).</w:t>
      </w:r>
    </w:p>
    <w:p w14:paraId="0D430F56" w14:textId="77777777" w:rsidR="000B3DC8" w:rsidRDefault="000B3DC8" w:rsidP="000B3DC8">
      <w:pPr>
        <w:spacing w:before="0"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A305BAD" w14:textId="09C95EB6" w:rsidR="00AB7337" w:rsidRPr="00AB7337" w:rsidRDefault="00AB7337" w:rsidP="000B3DC8">
      <w:pPr>
        <w:spacing w:before="0"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B7337">
        <w:rPr>
          <w:rFonts w:ascii="Times New Roman" w:hAnsi="Times New Roman" w:cs="Times New Roman"/>
          <w:i/>
          <w:iCs/>
          <w:sz w:val="24"/>
          <w:szCs w:val="24"/>
          <w:lang w:val="en-US"/>
        </w:rPr>
        <w:t>Association between SUD and mentalizing characteristics</w:t>
      </w:r>
    </w:p>
    <w:p w14:paraId="4CAF7D7C" w14:textId="77777777" w:rsidR="00AB7337" w:rsidRDefault="00AB7337" w:rsidP="000B3DC8">
      <w:pPr>
        <w:spacing w:before="0" w:after="0"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B11B479" w14:textId="752A3E1B" w:rsidR="008610BE" w:rsidRDefault="00AB7337" w:rsidP="000B3DC8">
      <w:pPr>
        <w:spacing w:before="0"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610BE" w:rsidSect="008610BE">
          <w:headerReference w:type="default" r:id="rId8"/>
          <w:footerReference w:type="default" r:id="rId9"/>
          <w:pgSz w:w="11906" w:h="16838"/>
          <w:pgMar w:top="1134" w:right="1418" w:bottom="1134" w:left="1134" w:header="709" w:footer="709" w:gutter="0"/>
          <w:cols w:space="708"/>
          <w:docGrid w:linePitch="360"/>
        </w:sectPr>
      </w:pPr>
      <w:r w:rsidRPr="00AB73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n </w:t>
      </w:r>
      <w:r w:rsidRPr="00AB7337">
        <w:rPr>
          <w:rFonts w:ascii="Times New Roman" w:hAnsi="Times New Roman" w:cs="Times New Roman"/>
          <w:sz w:val="24"/>
          <w:szCs w:val="24"/>
          <w:lang w:val="en-US"/>
        </w:rPr>
        <w:t xml:space="preserve">correlating MATE-IT-2.1 and RFQ scores, after </w:t>
      </w:r>
      <w:proofErr w:type="spellStart"/>
      <w:r w:rsidRPr="00AB7337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AB7337">
        <w:rPr>
          <w:rFonts w:ascii="Times New Roman" w:hAnsi="Times New Roman" w:cs="Times New Roman"/>
          <w:sz w:val="24"/>
          <w:szCs w:val="24"/>
          <w:lang w:val="en-US"/>
        </w:rPr>
        <w:t>-Hochberg’s correction for multiple comparisons, the duration of substance use was not associated with mentalizing abilities. Instead, the RFQ-U scale score was positively associated with main symptomatology (S4.1/2/3), limitations, particularly in relationships (S7.1/3), negative external influences and care needs (S8.2/3), and craving (Q1), with correlation coefficients in the low-to-moderate range (+0.443 ≤r ≤+0.531). Further, the RFQ-C scale score showed low-to moderate sized negative correlations (-0.511 ≤r ≤-0.382) with abuse and sev</w:t>
      </w:r>
      <w:r w:rsidR="008610BE" w:rsidRPr="00AB7337">
        <w:rPr>
          <w:rFonts w:ascii="Times New Roman" w:hAnsi="Times New Roman" w:cs="Times New Roman"/>
          <w:sz w:val="24"/>
          <w:szCs w:val="24"/>
          <w:lang w:val="en-US"/>
        </w:rPr>
        <w:t>erity scores (S4.2/3), all scores in the activity and participation domain (S7.1/2/3/4) and need for care (S8.3</w:t>
      </w:r>
      <w:r w:rsidR="00FC17B6">
        <w:rPr>
          <w:rFonts w:ascii="Times New Roman" w:hAnsi="Times New Roman" w:cs="Times New Roman"/>
          <w:sz w:val="24"/>
          <w:szCs w:val="24"/>
          <w:lang w:val="en-US"/>
        </w:rPr>
        <w:t>; Supplementary Table 1)</w:t>
      </w:r>
      <w:r w:rsidR="008610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4D10A4" w14:textId="09E7C8E0" w:rsidR="008941F1" w:rsidRPr="00AB7337" w:rsidRDefault="008610BE" w:rsidP="00AB733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AB7337" w:rsidRPr="00AB7337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8941F1" w:rsidRPr="00AB73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7337" w:rsidRPr="00AB7337">
        <w:rPr>
          <w:rFonts w:ascii="Times New Roman" w:hAnsi="Times New Roman" w:cs="Times New Roman"/>
          <w:b/>
          <w:sz w:val="24"/>
          <w:szCs w:val="24"/>
        </w:rPr>
        <w:t>1</w:t>
      </w:r>
      <w:r w:rsidR="008941F1" w:rsidRPr="00AB7337">
        <w:rPr>
          <w:rFonts w:ascii="Times New Roman" w:hAnsi="Times New Roman" w:cs="Times New Roman"/>
          <w:b/>
          <w:sz w:val="24"/>
          <w:szCs w:val="24"/>
        </w:rPr>
        <w:t>.</w:t>
      </w:r>
      <w:r w:rsidR="00DE254C" w:rsidRPr="00AB7337">
        <w:rPr>
          <w:rFonts w:ascii="Times New Roman" w:hAnsi="Times New Roman" w:cs="Times New Roman"/>
          <w:sz w:val="24"/>
          <w:szCs w:val="24"/>
        </w:rPr>
        <w:t xml:space="preserve"> </w:t>
      </w:r>
      <w:r w:rsidR="007E541F" w:rsidRPr="007E541F">
        <w:rPr>
          <w:rFonts w:ascii="Times New Roman" w:hAnsi="Times New Roman" w:cs="Times New Roman"/>
          <w:sz w:val="24"/>
          <w:szCs w:val="24"/>
        </w:rPr>
        <w:t>Association between SUD and mentalizing characteristics</w:t>
      </w:r>
    </w:p>
    <w:p w14:paraId="5541BFDD" w14:textId="77777777" w:rsidR="001E1DF9" w:rsidRPr="001E1DF9" w:rsidRDefault="001E1DF9" w:rsidP="00A34E88">
      <w:pPr>
        <w:spacing w:before="0" w:after="0" w:line="360" w:lineRule="auto"/>
        <w:jc w:val="both"/>
        <w:rPr>
          <w:rFonts w:cs="Times New Roman"/>
          <w:sz w:val="10"/>
          <w:szCs w:val="10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944"/>
        <w:gridCol w:w="3315"/>
        <w:gridCol w:w="1909"/>
        <w:gridCol w:w="2288"/>
        <w:gridCol w:w="2150"/>
      </w:tblGrid>
      <w:tr w:rsidR="00861563" w:rsidRPr="00AB7337" w14:paraId="3FC1FC0C" w14:textId="0B0670B9" w:rsidTr="007F4F48">
        <w:trPr>
          <w:tblHeader/>
          <w:jc w:val="center"/>
        </w:trPr>
        <w:tc>
          <w:tcPr>
            <w:tcW w:w="0" w:type="auto"/>
            <w:vAlign w:val="center"/>
          </w:tcPr>
          <w:p w14:paraId="2EAB55A5" w14:textId="77777777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0154EF" w14:textId="77777777" w:rsidR="001A064B" w:rsidRPr="00AB7337" w:rsidRDefault="001A064B" w:rsidP="0096712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24454B" w14:textId="1A73A4B2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Mean ±SD [range]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69A7D34" w14:textId="415624C3" w:rsidR="001A064B" w:rsidRPr="00AB7337" w:rsidRDefault="001A064B" w:rsidP="00E91BE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r [95% ci]</w:t>
            </w:r>
          </w:p>
        </w:tc>
      </w:tr>
      <w:tr w:rsidR="00861563" w:rsidRPr="00AB7337" w14:paraId="472A26A4" w14:textId="742E79A1" w:rsidTr="001A064B">
        <w:trPr>
          <w:tblHeader/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121964E" w14:textId="142A6F00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A461A6"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ATE-IT-2.1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0900734" w14:textId="77777777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07119B3" w14:textId="3E068045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/ Frequ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70DE6847" w14:textId="606B9692" w:rsidR="001A064B" w:rsidRPr="00AB7337" w:rsidRDefault="007E541F" w:rsidP="0096712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FQ-</w:t>
            </w:r>
            <w:r w:rsidR="001A064B"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AD580F" w14:textId="17B3D3DE" w:rsidR="001A064B" w:rsidRPr="00AB7337" w:rsidRDefault="007E541F" w:rsidP="00967127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FQ-</w:t>
            </w:r>
            <w:r w:rsidR="001A064B"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861563" w:rsidRPr="00AB7337" w14:paraId="1795D737" w14:textId="45B2419A" w:rsidTr="001A064B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7192CE2" w14:textId="6073D037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Primary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-problem substance</w:t>
            </w:r>
            <w:r w:rsidR="00F71437"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BDBA2A1" w14:textId="77777777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Opioids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3FAF41A" w14:textId="6F3A0C87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8 (75.7%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5F403D59" w14:textId="74200891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CAEC3C4" w14:textId="54E90F37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54508B44" w14:textId="1E32B460" w:rsidTr="001A064B">
        <w:trPr>
          <w:jc w:val="center"/>
        </w:trPr>
        <w:tc>
          <w:tcPr>
            <w:tcW w:w="0" w:type="auto"/>
            <w:vAlign w:val="center"/>
          </w:tcPr>
          <w:p w14:paraId="6A6E27BA" w14:textId="0FE752D0" w:rsidR="001A064B" w:rsidRPr="00AB7337" w:rsidRDefault="00F71437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EF7071A" w14:textId="77777777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Coca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D845F1" w14:textId="5B67D022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7 (18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4EAF32" w14:textId="0BF59F23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EA001C" w14:textId="0E0AF1C0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6D6C4DDD" w14:textId="6C1EE6E3" w:rsidTr="001A064B">
        <w:trPr>
          <w:jc w:val="center"/>
        </w:trPr>
        <w:tc>
          <w:tcPr>
            <w:tcW w:w="0" w:type="auto"/>
            <w:vAlign w:val="center"/>
          </w:tcPr>
          <w:p w14:paraId="7B7618CA" w14:textId="77777777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A1F770" w14:textId="125335DD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Sed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9E7FD7" w14:textId="20949B65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79B5A90" w14:textId="0BBB5545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DEDF8BD" w14:textId="2CC2EDA4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00F6432D" w14:textId="42E3A774" w:rsidTr="001A064B">
        <w:trPr>
          <w:jc w:val="center"/>
        </w:trPr>
        <w:tc>
          <w:tcPr>
            <w:tcW w:w="0" w:type="auto"/>
            <w:vAlign w:val="center"/>
          </w:tcPr>
          <w:p w14:paraId="4F2F091D" w14:textId="77777777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D6FE1" w14:textId="77777777" w:rsidR="001A064B" w:rsidRPr="00AB7337" w:rsidRDefault="001A064B" w:rsidP="00967127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39FC7B" w14:textId="1D461E3A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FA53E1" w14:textId="68E6A9F3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6CED7E" w14:textId="7412BDDE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615DCE21" w14:textId="217A828C" w:rsidTr="009851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8BA1E" w14:textId="24DC42C2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Years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 regular use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8FBD2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Opioid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E188D9" w14:textId="24261835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4.43 ±2.395 [0.5, 1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52BD68" w14:textId="298C2C1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60 [-0.269, +0.377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55DBD" w14:textId="49E95275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237 [-0.095, +0.521]</w:t>
            </w:r>
          </w:p>
        </w:tc>
      </w:tr>
      <w:tr w:rsidR="00861563" w:rsidRPr="00AB7337" w14:paraId="58803EC1" w14:textId="33700D95" w:rsidTr="009851FA">
        <w:trPr>
          <w:jc w:val="center"/>
        </w:trPr>
        <w:tc>
          <w:tcPr>
            <w:tcW w:w="0" w:type="auto"/>
            <w:vAlign w:val="center"/>
          </w:tcPr>
          <w:p w14:paraId="66B9A8A5" w14:textId="0EB11667" w:rsidR="00C70CF4" w:rsidRPr="00AB7337" w:rsidRDefault="00F71437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B87A7EA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Coca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41C461" w14:textId="647B6FC2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.80 ±2.500 [0.0, 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4AF8CC" w14:textId="48995171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141 [-0.192, +0.445]</w:t>
            </w:r>
          </w:p>
        </w:tc>
        <w:tc>
          <w:tcPr>
            <w:tcW w:w="0" w:type="auto"/>
          </w:tcPr>
          <w:p w14:paraId="76B148DC" w14:textId="6EB5E5C9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13 [-0.312, +0.336]</w:t>
            </w:r>
          </w:p>
        </w:tc>
      </w:tr>
      <w:tr w:rsidR="00861563" w:rsidRPr="00AB7337" w14:paraId="055F5ADE" w14:textId="7D579F7D" w:rsidTr="009851FA">
        <w:trPr>
          <w:jc w:val="center"/>
        </w:trPr>
        <w:tc>
          <w:tcPr>
            <w:tcW w:w="0" w:type="auto"/>
            <w:vAlign w:val="center"/>
          </w:tcPr>
          <w:p w14:paraId="4AF46401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AD57CD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Stimulant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0E1A5B" w14:textId="37DC450B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.30 ±2.089 [0.0, 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C021A3" w14:textId="0259B7E6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47 [-0.365, +0.281]</w:t>
            </w:r>
          </w:p>
        </w:tc>
        <w:tc>
          <w:tcPr>
            <w:tcW w:w="0" w:type="auto"/>
          </w:tcPr>
          <w:p w14:paraId="151A098D" w14:textId="70D41CB1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94 [-0.406, +0.237]</w:t>
            </w:r>
          </w:p>
        </w:tc>
      </w:tr>
      <w:tr w:rsidR="00861563" w:rsidRPr="00AB7337" w14:paraId="2B28E076" w14:textId="66D59C32" w:rsidTr="009851FA">
        <w:trPr>
          <w:jc w:val="center"/>
        </w:trPr>
        <w:tc>
          <w:tcPr>
            <w:tcW w:w="0" w:type="auto"/>
            <w:vAlign w:val="center"/>
          </w:tcPr>
          <w:p w14:paraId="362DA4A8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1288BE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Ecstas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148DFB" w14:textId="185190C3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0.96 ±1.976 [0.0, 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048E26" w14:textId="16D10D18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14 [-0.336, +0.312]</w:t>
            </w:r>
          </w:p>
        </w:tc>
        <w:tc>
          <w:tcPr>
            <w:tcW w:w="0" w:type="auto"/>
          </w:tcPr>
          <w:p w14:paraId="7CE5DADC" w14:textId="6850FF4C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13 [-0.313, +0.335]</w:t>
            </w:r>
          </w:p>
        </w:tc>
      </w:tr>
      <w:tr w:rsidR="00861563" w:rsidRPr="00AB7337" w14:paraId="6C2459D0" w14:textId="4C840A9D" w:rsidTr="009851FA">
        <w:trPr>
          <w:jc w:val="center"/>
        </w:trPr>
        <w:tc>
          <w:tcPr>
            <w:tcW w:w="0" w:type="auto"/>
            <w:vAlign w:val="center"/>
          </w:tcPr>
          <w:p w14:paraId="5A37DA18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B6B2A5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Sed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F03B4F" w14:textId="0C2B538C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0.69 ±1.871 [0.0, 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9D37BE" w14:textId="5284F87C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48 [-0.281, +0.366]</w:t>
            </w:r>
          </w:p>
        </w:tc>
        <w:tc>
          <w:tcPr>
            <w:tcW w:w="0" w:type="auto"/>
          </w:tcPr>
          <w:p w14:paraId="35BCC246" w14:textId="03A6ECFE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258 [-0.537, +0.072]</w:t>
            </w:r>
          </w:p>
        </w:tc>
      </w:tr>
      <w:tr w:rsidR="00861563" w:rsidRPr="00AB7337" w14:paraId="6D9F9261" w14:textId="619689D9" w:rsidTr="009851FA">
        <w:trPr>
          <w:jc w:val="center"/>
        </w:trPr>
        <w:tc>
          <w:tcPr>
            <w:tcW w:w="0" w:type="auto"/>
            <w:vAlign w:val="center"/>
          </w:tcPr>
          <w:p w14:paraId="499673CD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E56766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Cannab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BC8B6C" w14:textId="0BDA96C1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5.64 ±4.096 [0.0, 16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9B241A" w14:textId="2029E495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151 [-0.181, +0.453]</w:t>
            </w:r>
          </w:p>
        </w:tc>
        <w:tc>
          <w:tcPr>
            <w:tcW w:w="0" w:type="auto"/>
          </w:tcPr>
          <w:p w14:paraId="30CDD990" w14:textId="33FD18BE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40 [-0.360, +0.287]</w:t>
            </w:r>
          </w:p>
        </w:tc>
      </w:tr>
      <w:tr w:rsidR="00861563" w:rsidRPr="00AB7337" w14:paraId="1FF2E88B" w14:textId="3381515E" w:rsidTr="009851FA">
        <w:trPr>
          <w:jc w:val="center"/>
        </w:trPr>
        <w:tc>
          <w:tcPr>
            <w:tcW w:w="0" w:type="auto"/>
            <w:vAlign w:val="center"/>
          </w:tcPr>
          <w:p w14:paraId="1DBF867B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96DE3F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Gambl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D8EE41" w14:textId="5BD62621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0.15 ±0.676 [0.0, 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4FB2B5" w14:textId="7897A781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15 [-0.337, +0.311]</w:t>
            </w:r>
          </w:p>
        </w:tc>
        <w:tc>
          <w:tcPr>
            <w:tcW w:w="0" w:type="auto"/>
          </w:tcPr>
          <w:p w14:paraId="434471C8" w14:textId="2D73CCFD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04 [-0.327, +0.321]</w:t>
            </w:r>
          </w:p>
        </w:tc>
      </w:tr>
      <w:tr w:rsidR="00861563" w:rsidRPr="00AB7337" w14:paraId="2222F3F6" w14:textId="48FC87EA" w:rsidTr="009851FA">
        <w:trPr>
          <w:jc w:val="center"/>
        </w:trPr>
        <w:tc>
          <w:tcPr>
            <w:tcW w:w="0" w:type="auto"/>
            <w:vAlign w:val="center"/>
          </w:tcPr>
          <w:p w14:paraId="44CFE95F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38C949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8EE550" w14:textId="4181ACC9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.24 ±2.209 [0.0, 10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93B2CF" w14:textId="02226556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74 [-0.256, +0.389]</w:t>
            </w:r>
          </w:p>
        </w:tc>
        <w:tc>
          <w:tcPr>
            <w:tcW w:w="0" w:type="auto"/>
          </w:tcPr>
          <w:p w14:paraId="7C5CF8CC" w14:textId="63DA9F89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38 [-0.289, +0.358]</w:t>
            </w:r>
          </w:p>
        </w:tc>
      </w:tr>
      <w:tr w:rsidR="00861563" w:rsidRPr="00AB7337" w14:paraId="21A6BC34" w14:textId="0E5C78DB" w:rsidTr="009851FA">
        <w:trPr>
          <w:jc w:val="center"/>
        </w:trPr>
        <w:tc>
          <w:tcPr>
            <w:tcW w:w="0" w:type="auto"/>
            <w:vAlign w:val="center"/>
          </w:tcPr>
          <w:p w14:paraId="31F5DBAA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F8E48C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Nicot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6495E4" w14:textId="26CE6AF8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9.58 ±3.457 [4.0, 16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6D96D3" w14:textId="2B80F893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094 [-0.406, +0.237]</w:t>
            </w:r>
          </w:p>
        </w:tc>
        <w:tc>
          <w:tcPr>
            <w:tcW w:w="0" w:type="auto"/>
          </w:tcPr>
          <w:p w14:paraId="3FB8875E" w14:textId="5E68B028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158 [-0.175, +0.458]</w:t>
            </w:r>
          </w:p>
        </w:tc>
      </w:tr>
      <w:tr w:rsidR="00861563" w:rsidRPr="00AB7337" w14:paraId="3DDE80C0" w14:textId="51847D0D" w:rsidTr="009851FA">
        <w:trPr>
          <w:jc w:val="center"/>
        </w:trPr>
        <w:tc>
          <w:tcPr>
            <w:tcW w:w="0" w:type="auto"/>
            <w:vAlign w:val="center"/>
          </w:tcPr>
          <w:p w14:paraId="148EE438" w14:textId="77777777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D5FD34" w14:textId="77777777" w:rsidR="00C70CF4" w:rsidRPr="00AB7337" w:rsidRDefault="00C70CF4" w:rsidP="00C70CF4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5F8AF5" w14:textId="57EA7EAA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.02 ±2.081 [0.0, 8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8777FB" w14:textId="0663CC2C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52 [-0.276, +0.370]</w:t>
            </w:r>
          </w:p>
        </w:tc>
        <w:tc>
          <w:tcPr>
            <w:tcW w:w="0" w:type="auto"/>
          </w:tcPr>
          <w:p w14:paraId="6EC93BAD" w14:textId="7706179A" w:rsidR="00C70CF4" w:rsidRPr="00AB7337" w:rsidRDefault="00C70CF4" w:rsidP="00C70CF4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127 [-0.433, +0.205]</w:t>
            </w:r>
          </w:p>
        </w:tc>
      </w:tr>
      <w:tr w:rsidR="00861563" w:rsidRPr="00AB7337" w14:paraId="27D86834" w14:textId="35F448AB" w:rsidTr="001A064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87A68" w14:textId="76FB9C5C" w:rsidR="001A064B" w:rsidRPr="00AB7337" w:rsidRDefault="00F71437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Substance dependence and abuse</w:t>
            </w:r>
            <w:r w:rsidR="00F278BA"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9CDE64" w14:textId="399CC5A9" w:rsidR="001A064B" w:rsidRPr="00AB7337" w:rsidRDefault="00F71437" w:rsidP="0096712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1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Dependence scor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0C90C6" w14:textId="0E65FB97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32 ±3.010 [0, 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041FB6" w14:textId="3411AD5A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493 [+0.201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704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31A470" w14:textId="1F0B172A" w:rsidR="001A064B" w:rsidRPr="00AB7337" w:rsidRDefault="00C70CF4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371 [-0.620, -0.053]</w:t>
            </w:r>
          </w:p>
        </w:tc>
      </w:tr>
      <w:tr w:rsidR="00861563" w:rsidRPr="00AB7337" w14:paraId="22CBD397" w14:textId="188CB4C8" w:rsidTr="001A064B">
        <w:trPr>
          <w:jc w:val="center"/>
        </w:trPr>
        <w:tc>
          <w:tcPr>
            <w:tcW w:w="0" w:type="auto"/>
            <w:vAlign w:val="center"/>
          </w:tcPr>
          <w:p w14:paraId="36DAEAAA" w14:textId="1B4023AC" w:rsidR="001A064B" w:rsidRPr="00AB7337" w:rsidRDefault="00F71437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76947D0" w14:textId="21A8686E" w:rsidR="001A064B" w:rsidRPr="00AB7337" w:rsidRDefault="001A064B" w:rsidP="00F7143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="003F1F7E"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F4B80C" w14:textId="47E90CBD" w:rsidR="001A064B" w:rsidRPr="00AB7337" w:rsidRDefault="001A064B" w:rsidP="0096712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0 (54.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459B20" w14:textId="77522A92" w:rsidR="001A064B" w:rsidRPr="00AB7337" w:rsidRDefault="001A064B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5CCA5B" w14:textId="07845DA2" w:rsidR="001A064B" w:rsidRPr="00AB7337" w:rsidRDefault="00C70CF4" w:rsidP="008B3189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46262469" w14:textId="417AC568" w:rsidTr="001A064B">
        <w:trPr>
          <w:jc w:val="center"/>
        </w:trPr>
        <w:tc>
          <w:tcPr>
            <w:tcW w:w="0" w:type="auto"/>
            <w:vAlign w:val="center"/>
          </w:tcPr>
          <w:p w14:paraId="34225547" w14:textId="777777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2E5C16" w14:textId="2E69F799" w:rsidR="001A064B" w:rsidRPr="00AB7337" w:rsidRDefault="00F71437" w:rsidP="00E16C6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2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Abuse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8F82EC" w14:textId="212CE136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.57 ±1.385 [0, 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78376C" w14:textId="5B250E11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480 [+0.185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696]*</w:t>
            </w:r>
            <w:proofErr w:type="gramEnd"/>
          </w:p>
        </w:tc>
        <w:tc>
          <w:tcPr>
            <w:tcW w:w="0" w:type="auto"/>
            <w:vAlign w:val="center"/>
          </w:tcPr>
          <w:p w14:paraId="0EAAA06E" w14:textId="7212B1CB" w:rsidR="001A064B" w:rsidRPr="00AB7337" w:rsidRDefault="00F70E97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475 [-0.692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78]*</w:t>
            </w:r>
            <w:proofErr w:type="gramEnd"/>
          </w:p>
        </w:tc>
      </w:tr>
      <w:tr w:rsidR="00861563" w:rsidRPr="00AB7337" w14:paraId="746CA018" w14:textId="31928A6C" w:rsidTr="001A064B">
        <w:trPr>
          <w:jc w:val="center"/>
        </w:trPr>
        <w:tc>
          <w:tcPr>
            <w:tcW w:w="0" w:type="auto"/>
            <w:vAlign w:val="center"/>
          </w:tcPr>
          <w:p w14:paraId="5C1544D2" w14:textId="777777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FE1F9B" w14:textId="5527707E" w:rsidR="001A064B" w:rsidRPr="00AB7337" w:rsidRDefault="001A064B" w:rsidP="00F7143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="003F1F7E"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0F45B0" w14:textId="3D711E1D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3 (62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F15C9C" w14:textId="336644CE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87AA72F" w14:textId="7C08CC3E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494051FB" w14:textId="5438DCB7" w:rsidTr="001A064B">
        <w:trPr>
          <w:jc w:val="center"/>
        </w:trPr>
        <w:tc>
          <w:tcPr>
            <w:tcW w:w="0" w:type="auto"/>
            <w:vAlign w:val="center"/>
          </w:tcPr>
          <w:p w14:paraId="404FA63D" w14:textId="777777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A940AF" w14:textId="3DD591CB" w:rsidR="001A064B" w:rsidRPr="00AB7337" w:rsidRDefault="00F71437" w:rsidP="00E16C6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3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Severity of dependence/abuse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236133" w14:textId="160E22C0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4.24 ±3.677 [0, 9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A4B3E6" w14:textId="15BEBC8F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503 [+0.214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711]*</w:t>
            </w:r>
            <w:proofErr w:type="gramEnd"/>
          </w:p>
        </w:tc>
        <w:tc>
          <w:tcPr>
            <w:tcW w:w="0" w:type="auto"/>
            <w:vAlign w:val="center"/>
          </w:tcPr>
          <w:p w14:paraId="24FD368B" w14:textId="4BC69EE1" w:rsidR="001A064B" w:rsidRPr="00AB7337" w:rsidRDefault="00F70E97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440 [-0.669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35]*</w:t>
            </w:r>
            <w:proofErr w:type="gramEnd"/>
          </w:p>
        </w:tc>
      </w:tr>
      <w:tr w:rsidR="00861563" w:rsidRPr="00AB7337" w14:paraId="083993A8" w14:textId="31888CF7" w:rsidTr="001A064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B10632" w14:textId="777777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79ECE" w14:textId="0C88DD4D" w:rsidR="001A064B" w:rsidRPr="00AB7337" w:rsidRDefault="001A064B" w:rsidP="00F7143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="003F1F7E"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A41B3B" w14:textId="79F0EDAD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2 (32.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B56A79" w14:textId="756A578B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C254BD" w14:textId="78904FCB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2FEDF6E9" w14:textId="06221B72" w:rsidTr="009851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5DA22" w14:textId="690ABFAA" w:rsidR="00F70E97" w:rsidRPr="00AB7337" w:rsidRDefault="00A461A6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Activities and participation; care and support</w:t>
            </w:r>
            <w:r w:rsidR="00F278BA"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DE1CEC" w14:textId="7FC723FE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1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Limitations - Total scor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086A04" w14:textId="46E73574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3.70 ±8.313 [0, 3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238AE3" w14:textId="31D69F2A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483 [+0.188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698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10A64" w14:textId="5CBAE1B1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458 [-0.681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58]*</w:t>
            </w:r>
            <w:proofErr w:type="gramEnd"/>
          </w:p>
        </w:tc>
      </w:tr>
      <w:tr w:rsidR="00861563" w:rsidRPr="00AB7337" w14:paraId="0204563C" w14:textId="04279A59" w:rsidTr="009851FA">
        <w:trPr>
          <w:jc w:val="center"/>
        </w:trPr>
        <w:tc>
          <w:tcPr>
            <w:tcW w:w="0" w:type="auto"/>
            <w:vAlign w:val="center"/>
          </w:tcPr>
          <w:p w14:paraId="57261871" w14:textId="015F72A6" w:rsidR="00F70E97" w:rsidRPr="00AB7337" w:rsidRDefault="006C383A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S7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B84920C" w14:textId="203BD4D9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2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Limitations - Basic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E3BEE2" w14:textId="121D9EB2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81 ±3.471 [0, 1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16AD77" w14:textId="7B77BAA2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381 [+0.065, +0.627]</w:t>
            </w:r>
          </w:p>
        </w:tc>
        <w:tc>
          <w:tcPr>
            <w:tcW w:w="0" w:type="auto"/>
          </w:tcPr>
          <w:p w14:paraId="30A43156" w14:textId="08713379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398 [-0.640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085]*</w:t>
            </w:r>
            <w:proofErr w:type="gramEnd"/>
          </w:p>
        </w:tc>
      </w:tr>
      <w:tr w:rsidR="00861563" w:rsidRPr="00AB7337" w14:paraId="01755657" w14:textId="38C66E98" w:rsidTr="001A064B">
        <w:trPr>
          <w:jc w:val="center"/>
        </w:trPr>
        <w:tc>
          <w:tcPr>
            <w:tcW w:w="0" w:type="auto"/>
            <w:vAlign w:val="center"/>
          </w:tcPr>
          <w:p w14:paraId="0B0C8D5E" w14:textId="60499F5B" w:rsidR="001A064B" w:rsidRPr="00AB7337" w:rsidRDefault="006C383A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onsistent with the ICF</w:t>
            </w:r>
          </w:p>
        </w:tc>
        <w:tc>
          <w:tcPr>
            <w:tcW w:w="0" w:type="auto"/>
            <w:vAlign w:val="center"/>
          </w:tcPr>
          <w:p w14:paraId="7B980C36" w14:textId="73B39BEA" w:rsidR="001A064B" w:rsidRPr="00AB7337" w:rsidRDefault="001A064B" w:rsidP="00F7143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="003F1F7E"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19753F" w14:textId="43C8CCF9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 (5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B3AEA7" w14:textId="52AF29CC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240226B" w14:textId="535226E4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5D8446CE" w14:textId="63EF02E1" w:rsidTr="009851FA">
        <w:trPr>
          <w:jc w:val="center"/>
        </w:trPr>
        <w:tc>
          <w:tcPr>
            <w:tcW w:w="0" w:type="auto"/>
            <w:vAlign w:val="center"/>
          </w:tcPr>
          <w:p w14:paraId="7B6CE1DB" w14:textId="77777777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219941" w14:textId="64FB4727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3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Limitations - Relationships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012568" w14:textId="0772C9AC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4.32 ±2.719 [0, 10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6EE8FE" w14:textId="1C3A370B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450 [+0.148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676]*</w:t>
            </w:r>
            <w:proofErr w:type="gramEnd"/>
          </w:p>
        </w:tc>
        <w:tc>
          <w:tcPr>
            <w:tcW w:w="0" w:type="auto"/>
          </w:tcPr>
          <w:p w14:paraId="3BF12BED" w14:textId="05049FD1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403 [-0.643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091]*</w:t>
            </w:r>
            <w:proofErr w:type="gramEnd"/>
          </w:p>
        </w:tc>
      </w:tr>
      <w:tr w:rsidR="00861563" w:rsidRPr="00AB7337" w14:paraId="02295A72" w14:textId="52DAC335" w:rsidTr="009851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D30DE" w14:textId="77777777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687AEE" w14:textId="1374C211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4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Care and support scor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40E4D7" w14:textId="5859A86C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46 ±4.154 [0, 17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65B4A6" w14:textId="3D15208E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183 [-0.150, +0.479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B38D0" w14:textId="1D73BE10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382 [-0.628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066]*</w:t>
            </w:r>
            <w:proofErr w:type="gramEnd"/>
          </w:p>
        </w:tc>
      </w:tr>
      <w:tr w:rsidR="00861563" w:rsidRPr="00AB7337" w14:paraId="5E64E104" w14:textId="1343D25C" w:rsidTr="009851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7F7426" w14:textId="5BD5EAA7" w:rsidR="00F70E97" w:rsidRPr="00AB7337" w:rsidRDefault="00A461A6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Environmental factors influencing recovery</w:t>
            </w:r>
            <w:r w:rsidR="00F70E97"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979A24" w14:textId="7AF8D0A6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1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Positive external influences scor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013AB9" w14:textId="2EF06C50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41 ±2.114 [0, 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9966A6" w14:textId="722CDA5B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100 [-0.411, +0.23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493EC" w14:textId="7C4F3AEF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055 [-0.274, +0.372]</w:t>
            </w:r>
          </w:p>
        </w:tc>
      </w:tr>
      <w:tr w:rsidR="00861563" w:rsidRPr="00AB7337" w14:paraId="5AF311F7" w14:textId="45E4502C" w:rsidTr="009851FA">
        <w:trPr>
          <w:jc w:val="center"/>
        </w:trPr>
        <w:tc>
          <w:tcPr>
            <w:tcW w:w="0" w:type="auto"/>
            <w:vAlign w:val="center"/>
          </w:tcPr>
          <w:p w14:paraId="5F1947E5" w14:textId="78402706" w:rsidR="00F70E97" w:rsidRPr="00AB7337" w:rsidRDefault="006C383A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S8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7E7F62E" w14:textId="3B171111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2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Negative external influences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DC2252" w14:textId="36C8996B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86 ±3.172 [0, 1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5F6775" w14:textId="4F39476F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443 [+0.139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671]*</w:t>
            </w:r>
            <w:proofErr w:type="gramEnd"/>
          </w:p>
        </w:tc>
        <w:tc>
          <w:tcPr>
            <w:tcW w:w="0" w:type="auto"/>
          </w:tcPr>
          <w:p w14:paraId="5CB576F1" w14:textId="0694DBD6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333 [-0.593, -0.010]</w:t>
            </w:r>
          </w:p>
        </w:tc>
      </w:tr>
      <w:tr w:rsidR="00861563" w:rsidRPr="00AB7337" w14:paraId="3401C85C" w14:textId="70BA6B53" w:rsidTr="001A064B">
        <w:trPr>
          <w:jc w:val="center"/>
        </w:trPr>
        <w:tc>
          <w:tcPr>
            <w:tcW w:w="0" w:type="auto"/>
            <w:vAlign w:val="center"/>
          </w:tcPr>
          <w:p w14:paraId="4C26F1C6" w14:textId="77EB394B" w:rsidR="001A064B" w:rsidRPr="00AB7337" w:rsidRDefault="006C383A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onsistent with the ICF</w:t>
            </w:r>
          </w:p>
        </w:tc>
        <w:tc>
          <w:tcPr>
            <w:tcW w:w="0" w:type="auto"/>
            <w:vAlign w:val="center"/>
          </w:tcPr>
          <w:p w14:paraId="0D161804" w14:textId="4A934D62" w:rsidR="001A064B" w:rsidRPr="00AB7337" w:rsidRDefault="001A064B" w:rsidP="00F7143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="003F1F7E"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A41830" w14:textId="5EA8076F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40AEE5" w14:textId="24E364E2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826FA4" w14:textId="11AAD452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210451EA" w14:textId="31D0EDC1" w:rsidTr="009851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052039" w14:textId="77777777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20F55" w14:textId="16F21167" w:rsidR="00F70E97" w:rsidRPr="00AB7337" w:rsidRDefault="00F70E97" w:rsidP="00F70E9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.3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1437"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Need for care scor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032DE8" w14:textId="388C6EF1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8.38 ±3.577 [3, 16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A1CCAC" w14:textId="4A391794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485 [+0.191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699]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BD4E1" w14:textId="7A3207FF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511 [-0.717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24]*</w:t>
            </w:r>
            <w:proofErr w:type="gramEnd"/>
          </w:p>
        </w:tc>
      </w:tr>
      <w:tr w:rsidR="00861563" w:rsidRPr="00AB7337" w14:paraId="7DB3E8BC" w14:textId="5C42E0F1" w:rsidTr="009851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C73D8C" w14:textId="2B7A5C06" w:rsidR="00F70E97" w:rsidRPr="00AB7337" w:rsidRDefault="00A461A6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Craving</w:t>
            </w:r>
            <w:r w:rsidR="00F70E97"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90FEE6" w14:textId="79DA7257" w:rsidR="00F70E97" w:rsidRPr="00AB7337" w:rsidRDefault="00A461A6" w:rsidP="00F70E97">
            <w:pPr>
              <w:spacing w:before="0"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i/>
                <w:sz w:val="20"/>
                <w:szCs w:val="20"/>
              </w:rPr>
              <w:t>Craving scor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8F8BA2" w14:textId="75722627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84 ±5.565 [0, 1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DBF08B" w14:textId="3FA186E3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+0.531 [+0.250, +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730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ACF83" w14:textId="6C69C462" w:rsidR="00F70E97" w:rsidRPr="00AB7337" w:rsidRDefault="00F70E97" w:rsidP="00F70E97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339 [-0.597, -0.017]</w:t>
            </w:r>
          </w:p>
        </w:tc>
      </w:tr>
      <w:tr w:rsidR="00861563" w:rsidRPr="00AB7337" w14:paraId="10546875" w14:textId="2FAB11ED" w:rsidTr="001A064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EA95FA" w14:textId="6AC51187" w:rsidR="001A064B" w:rsidRPr="00AB7337" w:rsidRDefault="00F278BA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885531" w14:textId="4468E85C" w:rsidR="001A064B" w:rsidRPr="00AB7337" w:rsidRDefault="003F1F7E" w:rsidP="00A461A6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A064B" w:rsidRPr="00AB7337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064B" w:rsidRPr="00AB7337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38E336" w14:textId="358EC88B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4 (10.8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71611C" w14:textId="2F6FFE49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A76ED9" w14:textId="619FF8F2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1563" w:rsidRPr="00AB7337" w14:paraId="1DAB2260" w14:textId="0DFB7291" w:rsidTr="001A064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8313D" w14:textId="777777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RFQ</w:t>
            </w: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5D09F" w14:textId="7390DFAB" w:rsidR="001A064B" w:rsidRPr="00AB7337" w:rsidRDefault="001A064B" w:rsidP="00E16C6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="00861563" w:rsidRPr="00AB7337">
              <w:rPr>
                <w:rFonts w:ascii="Times New Roman" w:hAnsi="Times New Roman" w:cs="Times New Roman"/>
                <w:sz w:val="20"/>
                <w:szCs w:val="20"/>
              </w:rPr>
              <w:t>, Uncertainty sc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B126FA" w14:textId="054486BC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5.89 ±3.978 [0, 1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E96552" w14:textId="2323EE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FBDAE" w14:textId="089ABB48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533 [-0.731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52]*</w:t>
            </w:r>
            <w:proofErr w:type="gramEnd"/>
          </w:p>
        </w:tc>
      </w:tr>
      <w:tr w:rsidR="00861563" w:rsidRPr="00AB7337" w14:paraId="782290FF" w14:textId="3E4E440A" w:rsidTr="001A064B">
        <w:trPr>
          <w:jc w:val="center"/>
        </w:trPr>
        <w:tc>
          <w:tcPr>
            <w:tcW w:w="0" w:type="auto"/>
            <w:vAlign w:val="center"/>
          </w:tcPr>
          <w:p w14:paraId="49527E23" w14:textId="77777777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BDE691" w14:textId="7ADA899B" w:rsidR="001A064B" w:rsidRPr="00AB7337" w:rsidRDefault="001A064B" w:rsidP="00E16C6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861563" w:rsidRPr="00AB7337">
              <w:rPr>
                <w:rFonts w:ascii="Times New Roman" w:hAnsi="Times New Roman" w:cs="Times New Roman"/>
                <w:sz w:val="20"/>
                <w:szCs w:val="20"/>
              </w:rPr>
              <w:t>, Certainty scal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43516C" w14:textId="4B466AEF" w:rsidR="001A064B" w:rsidRPr="00AB7337" w:rsidRDefault="001A064B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3.08 ±1.754 [0, 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D21525" w14:textId="39679C5B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0.533 [-0.731, -0.</w:t>
            </w:r>
            <w:proofErr w:type="gramStart"/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252]*</w:t>
            </w:r>
            <w:proofErr w:type="gramEnd"/>
          </w:p>
        </w:tc>
        <w:tc>
          <w:tcPr>
            <w:tcW w:w="0" w:type="auto"/>
            <w:vAlign w:val="center"/>
          </w:tcPr>
          <w:p w14:paraId="1159FD27" w14:textId="511E4DBB" w:rsidR="001A064B" w:rsidRPr="00AB7337" w:rsidRDefault="00C70CF4" w:rsidP="00E16C6D">
            <w:pPr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73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643C366" w14:textId="63442DF1" w:rsidR="009851FA" w:rsidRPr="001E1DF9" w:rsidRDefault="009851FA" w:rsidP="00945799">
      <w:pPr>
        <w:spacing w:before="0" w:after="0" w:line="360" w:lineRule="auto"/>
        <w:jc w:val="both"/>
        <w:rPr>
          <w:rFonts w:cs="Times New Roman"/>
          <w:sz w:val="10"/>
          <w:szCs w:val="10"/>
        </w:rPr>
      </w:pPr>
    </w:p>
    <w:tbl>
      <w:tblPr>
        <w:tblStyle w:val="Grigliatabella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9"/>
      </w:tblGrid>
      <w:tr w:rsidR="00FF7312" w:rsidRPr="007E541F" w14:paraId="6E44C674" w14:textId="77777777" w:rsidTr="007E541F">
        <w:trPr>
          <w:trHeight w:val="1125"/>
        </w:trPr>
        <w:tc>
          <w:tcPr>
            <w:tcW w:w="12049" w:type="dxa"/>
            <w:tcBorders>
              <w:top w:val="single" w:sz="4" w:space="0" w:color="auto"/>
            </w:tcBorders>
          </w:tcPr>
          <w:p w14:paraId="48513400" w14:textId="276C3B82" w:rsidR="007E541F" w:rsidRPr="007E541F" w:rsidRDefault="007E541F" w:rsidP="00FF73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, </w:t>
            </w:r>
            <w:r w:rsidRPr="007E541F">
              <w:rPr>
                <w:rFonts w:ascii="Times New Roman" w:hAnsi="Times New Roman" w:cs="Times New Roman"/>
                <w:sz w:val="20"/>
                <w:szCs w:val="20"/>
              </w:rPr>
              <w:t>Bivariate Pearson’s corre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E54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E5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; IC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 xml:space="preserve"> International Classification of Functioning, Disability, and Health; MATE-IT-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 xml:space="preserve"> Measurements in the Addictions for Triage and Evaluation, Italian version 2.1; RF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 xml:space="preserve"> Reflective Functioning Questionnaire; </w:t>
            </w:r>
            <w:r w:rsidRPr="007E541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Uncertainty; C, Certainty; 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. *: Statistically significant with p&lt;0.050 after </w:t>
            </w:r>
            <w:proofErr w:type="spellStart"/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>Benjamini</w:t>
            </w:r>
            <w:proofErr w:type="spellEnd"/>
            <w:r w:rsidR="00FF7312" w:rsidRPr="007E541F">
              <w:rPr>
                <w:rFonts w:ascii="Times New Roman" w:hAnsi="Times New Roman" w:cs="Times New Roman"/>
                <w:sz w:val="20"/>
                <w:szCs w:val="20"/>
              </w:rPr>
              <w:t>-Hochberg's correction.</w:t>
            </w:r>
          </w:p>
        </w:tc>
      </w:tr>
    </w:tbl>
    <w:p w14:paraId="0661549A" w14:textId="77777777" w:rsidR="00FF7312" w:rsidRPr="007E541F" w:rsidRDefault="00FF7312">
      <w:pPr>
        <w:spacing w:before="0" w:after="0" w:line="360" w:lineRule="auto"/>
        <w:jc w:val="both"/>
        <w:rPr>
          <w:rFonts w:cs="Times New Roman"/>
          <w:sz w:val="20"/>
          <w:szCs w:val="20"/>
        </w:rPr>
      </w:pPr>
    </w:p>
    <w:sectPr w:rsidR="00FF7312" w:rsidRPr="007E541F" w:rsidSect="008610BE">
      <w:pgSz w:w="16838" w:h="11906" w:orient="landscape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AB2AC" w14:textId="77777777" w:rsidR="00871BE7" w:rsidRDefault="00871BE7" w:rsidP="000F252A">
      <w:pPr>
        <w:spacing w:before="0" w:after="0"/>
      </w:pPr>
      <w:r>
        <w:separator/>
      </w:r>
    </w:p>
  </w:endnote>
  <w:endnote w:type="continuationSeparator" w:id="0">
    <w:p w14:paraId="704E6F76" w14:textId="77777777" w:rsidR="00871BE7" w:rsidRDefault="00871BE7" w:rsidP="000F252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25B45" w14:textId="02143CC1" w:rsidR="00D2129D" w:rsidRPr="006C383A" w:rsidRDefault="00D2129D" w:rsidP="000F252A">
    <w:pPr>
      <w:pStyle w:val="Pidipagina"/>
      <w:jc w:val="right"/>
      <w:rPr>
        <w:rFonts w:cs="Times New Roman"/>
        <w:sz w:val="20"/>
        <w:szCs w:val="20"/>
      </w:rPr>
    </w:pPr>
    <w:r w:rsidRPr="006C383A">
      <w:rPr>
        <w:rFonts w:cs="Times New Roman"/>
        <w:sz w:val="20"/>
        <w:szCs w:val="20"/>
      </w:rPr>
      <w:fldChar w:fldCharType="begin"/>
    </w:r>
    <w:r w:rsidRPr="006C383A">
      <w:rPr>
        <w:rFonts w:cs="Times New Roman"/>
        <w:sz w:val="20"/>
        <w:szCs w:val="20"/>
      </w:rPr>
      <w:instrText xml:space="preserve"> PAGE   \* MERGEFORMAT </w:instrText>
    </w:r>
    <w:r w:rsidRPr="006C383A">
      <w:rPr>
        <w:rFonts w:cs="Times New Roman"/>
        <w:sz w:val="20"/>
        <w:szCs w:val="20"/>
      </w:rPr>
      <w:fldChar w:fldCharType="separate"/>
    </w:r>
    <w:r w:rsidRPr="006C383A">
      <w:rPr>
        <w:rFonts w:cs="Times New Roman"/>
        <w:noProof/>
        <w:sz w:val="20"/>
        <w:szCs w:val="20"/>
      </w:rPr>
      <w:t>1</w:t>
    </w:r>
    <w:r w:rsidRPr="006C383A">
      <w:rPr>
        <w:rFonts w:cs="Times New Roman"/>
        <w:sz w:val="20"/>
        <w:szCs w:val="20"/>
      </w:rPr>
      <w:fldChar w:fldCharType="end"/>
    </w:r>
    <w:r w:rsidRPr="006C383A">
      <w:rPr>
        <w:rFonts w:cs="Times New Roman"/>
        <w:sz w:val="20"/>
        <w:szCs w:val="20"/>
      </w:rPr>
      <w:t xml:space="preserve"> / </w:t>
    </w:r>
    <w:r w:rsidRPr="006C383A">
      <w:rPr>
        <w:rFonts w:cs="Times New Roman"/>
        <w:sz w:val="20"/>
        <w:szCs w:val="20"/>
      </w:rPr>
      <w:fldChar w:fldCharType="begin"/>
    </w:r>
    <w:r w:rsidRPr="006C383A">
      <w:rPr>
        <w:rFonts w:cs="Times New Roman"/>
        <w:sz w:val="20"/>
        <w:szCs w:val="20"/>
      </w:rPr>
      <w:instrText xml:space="preserve"> NUMPAGES   \* MERGEFORMAT </w:instrText>
    </w:r>
    <w:r w:rsidRPr="006C383A">
      <w:rPr>
        <w:rFonts w:cs="Times New Roman"/>
        <w:sz w:val="20"/>
        <w:szCs w:val="20"/>
      </w:rPr>
      <w:fldChar w:fldCharType="separate"/>
    </w:r>
    <w:r w:rsidRPr="006C383A">
      <w:rPr>
        <w:rFonts w:cs="Times New Roman"/>
        <w:noProof/>
        <w:sz w:val="20"/>
        <w:szCs w:val="20"/>
      </w:rPr>
      <w:t>8</w:t>
    </w:r>
    <w:r w:rsidRPr="006C383A">
      <w:rPr>
        <w:rFonts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6093A" w14:textId="77777777" w:rsidR="00871BE7" w:rsidRDefault="00871BE7" w:rsidP="000F252A">
      <w:pPr>
        <w:spacing w:before="0" w:after="0"/>
      </w:pPr>
      <w:r>
        <w:separator/>
      </w:r>
    </w:p>
  </w:footnote>
  <w:footnote w:type="continuationSeparator" w:id="0">
    <w:p w14:paraId="6A0ED871" w14:textId="77777777" w:rsidR="00871BE7" w:rsidRDefault="00871BE7" w:rsidP="000F252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DA75C" w14:textId="4057D1EF" w:rsidR="00D2129D" w:rsidRPr="006C383A" w:rsidRDefault="00D2129D" w:rsidP="000F252A">
    <w:pPr>
      <w:pStyle w:val="Intestazione"/>
      <w:jc w:val="right"/>
      <w:rPr>
        <w:rFonts w:cs="Times New Roman"/>
        <w:b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61AA6"/>
    <w:multiLevelType w:val="hybridMultilevel"/>
    <w:tmpl w:val="0B20081E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A0FC6"/>
    <w:multiLevelType w:val="hybridMultilevel"/>
    <w:tmpl w:val="82DCB4AC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A62C62"/>
    <w:multiLevelType w:val="hybridMultilevel"/>
    <w:tmpl w:val="DDF496E8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A561D4"/>
    <w:multiLevelType w:val="hybridMultilevel"/>
    <w:tmpl w:val="74B0124C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860430"/>
    <w:multiLevelType w:val="hybridMultilevel"/>
    <w:tmpl w:val="91EEBC04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B02DA9"/>
    <w:multiLevelType w:val="hybridMultilevel"/>
    <w:tmpl w:val="E00AA522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9C5556"/>
    <w:multiLevelType w:val="hybridMultilevel"/>
    <w:tmpl w:val="0B088CEC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251CE2"/>
    <w:multiLevelType w:val="hybridMultilevel"/>
    <w:tmpl w:val="7AC8DF2A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857F9D"/>
    <w:multiLevelType w:val="hybridMultilevel"/>
    <w:tmpl w:val="F3E2DE36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CE4ED9"/>
    <w:multiLevelType w:val="hybridMultilevel"/>
    <w:tmpl w:val="33AE1576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9243D6"/>
    <w:multiLevelType w:val="hybridMultilevel"/>
    <w:tmpl w:val="6504B7F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DF15AD"/>
    <w:multiLevelType w:val="hybridMultilevel"/>
    <w:tmpl w:val="6EA40AF8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501576"/>
    <w:multiLevelType w:val="hybridMultilevel"/>
    <w:tmpl w:val="2D12552E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854178"/>
    <w:multiLevelType w:val="hybridMultilevel"/>
    <w:tmpl w:val="F2CC1958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0931939">
    <w:abstractNumId w:val="5"/>
  </w:num>
  <w:num w:numId="2" w16cid:durableId="1279869847">
    <w:abstractNumId w:val="4"/>
  </w:num>
  <w:num w:numId="3" w16cid:durableId="450708247">
    <w:abstractNumId w:val="8"/>
  </w:num>
  <w:num w:numId="4" w16cid:durableId="52394022">
    <w:abstractNumId w:val="7"/>
  </w:num>
  <w:num w:numId="5" w16cid:durableId="524832951">
    <w:abstractNumId w:val="11"/>
  </w:num>
  <w:num w:numId="6" w16cid:durableId="697320709">
    <w:abstractNumId w:val="3"/>
  </w:num>
  <w:num w:numId="7" w16cid:durableId="444468895">
    <w:abstractNumId w:val="10"/>
  </w:num>
  <w:num w:numId="8" w16cid:durableId="2089422490">
    <w:abstractNumId w:val="1"/>
  </w:num>
  <w:num w:numId="9" w16cid:durableId="1809009515">
    <w:abstractNumId w:val="13"/>
  </w:num>
  <w:num w:numId="10" w16cid:durableId="1738819612">
    <w:abstractNumId w:val="9"/>
  </w:num>
  <w:num w:numId="11" w16cid:durableId="1659767826">
    <w:abstractNumId w:val="2"/>
  </w:num>
  <w:num w:numId="12" w16cid:durableId="1457528646">
    <w:abstractNumId w:val="6"/>
  </w:num>
  <w:num w:numId="13" w16cid:durableId="774010753">
    <w:abstractNumId w:val="12"/>
  </w:num>
  <w:num w:numId="14" w16cid:durableId="1724715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95"/>
    <w:rsid w:val="0000129B"/>
    <w:rsid w:val="000039D5"/>
    <w:rsid w:val="000041DC"/>
    <w:rsid w:val="0000528B"/>
    <w:rsid w:val="000069D2"/>
    <w:rsid w:val="00015EA6"/>
    <w:rsid w:val="000173BB"/>
    <w:rsid w:val="000231D1"/>
    <w:rsid w:val="00024839"/>
    <w:rsid w:val="000249F8"/>
    <w:rsid w:val="00033A7C"/>
    <w:rsid w:val="00034A59"/>
    <w:rsid w:val="00037C5A"/>
    <w:rsid w:val="00042E52"/>
    <w:rsid w:val="000430AF"/>
    <w:rsid w:val="00043136"/>
    <w:rsid w:val="00043530"/>
    <w:rsid w:val="00043BC8"/>
    <w:rsid w:val="00051554"/>
    <w:rsid w:val="00054952"/>
    <w:rsid w:val="00054A5F"/>
    <w:rsid w:val="0005663A"/>
    <w:rsid w:val="00057B20"/>
    <w:rsid w:val="00057CDF"/>
    <w:rsid w:val="00062F83"/>
    <w:rsid w:val="0006313D"/>
    <w:rsid w:val="00063262"/>
    <w:rsid w:val="0006400A"/>
    <w:rsid w:val="00071C51"/>
    <w:rsid w:val="00073C77"/>
    <w:rsid w:val="0007465D"/>
    <w:rsid w:val="00090823"/>
    <w:rsid w:val="000910B2"/>
    <w:rsid w:val="00094B10"/>
    <w:rsid w:val="000959A3"/>
    <w:rsid w:val="00096CCC"/>
    <w:rsid w:val="0009767F"/>
    <w:rsid w:val="00097E24"/>
    <w:rsid w:val="000A0A4B"/>
    <w:rsid w:val="000A218A"/>
    <w:rsid w:val="000A589A"/>
    <w:rsid w:val="000A7D71"/>
    <w:rsid w:val="000B1410"/>
    <w:rsid w:val="000B260A"/>
    <w:rsid w:val="000B3DC8"/>
    <w:rsid w:val="000B539B"/>
    <w:rsid w:val="000B69B7"/>
    <w:rsid w:val="000B74E1"/>
    <w:rsid w:val="000D146C"/>
    <w:rsid w:val="000D1493"/>
    <w:rsid w:val="000D4F3A"/>
    <w:rsid w:val="000D724C"/>
    <w:rsid w:val="000E3787"/>
    <w:rsid w:val="000E475D"/>
    <w:rsid w:val="000E71DB"/>
    <w:rsid w:val="000F252A"/>
    <w:rsid w:val="000F4E26"/>
    <w:rsid w:val="000F527E"/>
    <w:rsid w:val="00107430"/>
    <w:rsid w:val="0011188D"/>
    <w:rsid w:val="00113833"/>
    <w:rsid w:val="001237D5"/>
    <w:rsid w:val="00131E5F"/>
    <w:rsid w:val="00135986"/>
    <w:rsid w:val="00146141"/>
    <w:rsid w:val="001514B3"/>
    <w:rsid w:val="00153271"/>
    <w:rsid w:val="00161F98"/>
    <w:rsid w:val="00164248"/>
    <w:rsid w:val="001723E0"/>
    <w:rsid w:val="001831B6"/>
    <w:rsid w:val="00185741"/>
    <w:rsid w:val="001867FE"/>
    <w:rsid w:val="00186861"/>
    <w:rsid w:val="00187DB0"/>
    <w:rsid w:val="0019052F"/>
    <w:rsid w:val="00192644"/>
    <w:rsid w:val="001A064B"/>
    <w:rsid w:val="001A2650"/>
    <w:rsid w:val="001A26D0"/>
    <w:rsid w:val="001A2F37"/>
    <w:rsid w:val="001A3F90"/>
    <w:rsid w:val="001A5704"/>
    <w:rsid w:val="001A60F1"/>
    <w:rsid w:val="001B0E61"/>
    <w:rsid w:val="001B3925"/>
    <w:rsid w:val="001C4C77"/>
    <w:rsid w:val="001C5C5B"/>
    <w:rsid w:val="001C7BEA"/>
    <w:rsid w:val="001D40A6"/>
    <w:rsid w:val="001E1DF9"/>
    <w:rsid w:val="001E3672"/>
    <w:rsid w:val="001F086A"/>
    <w:rsid w:val="001F13E0"/>
    <w:rsid w:val="001F6827"/>
    <w:rsid w:val="002010B3"/>
    <w:rsid w:val="00202CEC"/>
    <w:rsid w:val="002034D9"/>
    <w:rsid w:val="002057C3"/>
    <w:rsid w:val="00206454"/>
    <w:rsid w:val="00224437"/>
    <w:rsid w:val="00226246"/>
    <w:rsid w:val="002336CF"/>
    <w:rsid w:val="00234884"/>
    <w:rsid w:val="002421E2"/>
    <w:rsid w:val="00242B22"/>
    <w:rsid w:val="00244A5C"/>
    <w:rsid w:val="00247114"/>
    <w:rsid w:val="0025193D"/>
    <w:rsid w:val="00260E35"/>
    <w:rsid w:val="002650ED"/>
    <w:rsid w:val="00275689"/>
    <w:rsid w:val="00276F37"/>
    <w:rsid w:val="00277908"/>
    <w:rsid w:val="00283771"/>
    <w:rsid w:val="00286D70"/>
    <w:rsid w:val="00293CCC"/>
    <w:rsid w:val="002A0B62"/>
    <w:rsid w:val="002A6B0F"/>
    <w:rsid w:val="002A74A7"/>
    <w:rsid w:val="002B30C6"/>
    <w:rsid w:val="002B57C5"/>
    <w:rsid w:val="002C2293"/>
    <w:rsid w:val="002C333E"/>
    <w:rsid w:val="002C3C71"/>
    <w:rsid w:val="002C3DAB"/>
    <w:rsid w:val="002E3060"/>
    <w:rsid w:val="002E3576"/>
    <w:rsid w:val="002F3731"/>
    <w:rsid w:val="002F53AE"/>
    <w:rsid w:val="002F633D"/>
    <w:rsid w:val="00302415"/>
    <w:rsid w:val="00302CF3"/>
    <w:rsid w:val="00303F48"/>
    <w:rsid w:val="0030436D"/>
    <w:rsid w:val="003052DE"/>
    <w:rsid w:val="00305702"/>
    <w:rsid w:val="00307F9E"/>
    <w:rsid w:val="003101BE"/>
    <w:rsid w:val="003130B8"/>
    <w:rsid w:val="0031550D"/>
    <w:rsid w:val="00320A32"/>
    <w:rsid w:val="00324ABF"/>
    <w:rsid w:val="00332FFF"/>
    <w:rsid w:val="003334F4"/>
    <w:rsid w:val="003340AC"/>
    <w:rsid w:val="0033429F"/>
    <w:rsid w:val="0033465B"/>
    <w:rsid w:val="0033545B"/>
    <w:rsid w:val="00340453"/>
    <w:rsid w:val="0034232B"/>
    <w:rsid w:val="00342B8C"/>
    <w:rsid w:val="00342C2B"/>
    <w:rsid w:val="003470FF"/>
    <w:rsid w:val="00347713"/>
    <w:rsid w:val="00354E00"/>
    <w:rsid w:val="00360A86"/>
    <w:rsid w:val="00371453"/>
    <w:rsid w:val="00374C13"/>
    <w:rsid w:val="0037666F"/>
    <w:rsid w:val="00377D22"/>
    <w:rsid w:val="00381396"/>
    <w:rsid w:val="00385DAB"/>
    <w:rsid w:val="003871DD"/>
    <w:rsid w:val="00395103"/>
    <w:rsid w:val="0039611E"/>
    <w:rsid w:val="003A3DBD"/>
    <w:rsid w:val="003A4FC4"/>
    <w:rsid w:val="003B6914"/>
    <w:rsid w:val="003C00B6"/>
    <w:rsid w:val="003C04A4"/>
    <w:rsid w:val="003C2166"/>
    <w:rsid w:val="003C44B3"/>
    <w:rsid w:val="003D09F5"/>
    <w:rsid w:val="003D2964"/>
    <w:rsid w:val="003D74AD"/>
    <w:rsid w:val="003E4DBF"/>
    <w:rsid w:val="003F0B95"/>
    <w:rsid w:val="003F1F7E"/>
    <w:rsid w:val="00403C33"/>
    <w:rsid w:val="0040473E"/>
    <w:rsid w:val="00413A80"/>
    <w:rsid w:val="00421830"/>
    <w:rsid w:val="00422895"/>
    <w:rsid w:val="00432FE1"/>
    <w:rsid w:val="0043367A"/>
    <w:rsid w:val="004339AA"/>
    <w:rsid w:val="00437B0B"/>
    <w:rsid w:val="00437DD6"/>
    <w:rsid w:val="00440CEB"/>
    <w:rsid w:val="00442905"/>
    <w:rsid w:val="00442FD7"/>
    <w:rsid w:val="00444471"/>
    <w:rsid w:val="00451E35"/>
    <w:rsid w:val="0045250B"/>
    <w:rsid w:val="00452F4C"/>
    <w:rsid w:val="00460F4F"/>
    <w:rsid w:val="00460FBD"/>
    <w:rsid w:val="00463A65"/>
    <w:rsid w:val="00464539"/>
    <w:rsid w:val="00466200"/>
    <w:rsid w:val="0046711F"/>
    <w:rsid w:val="00467777"/>
    <w:rsid w:val="00470DDE"/>
    <w:rsid w:val="00472EDD"/>
    <w:rsid w:val="00481493"/>
    <w:rsid w:val="004817D4"/>
    <w:rsid w:val="00484724"/>
    <w:rsid w:val="00484C5D"/>
    <w:rsid w:val="004851F2"/>
    <w:rsid w:val="0049365B"/>
    <w:rsid w:val="004A05CE"/>
    <w:rsid w:val="004A0C00"/>
    <w:rsid w:val="004A3ED4"/>
    <w:rsid w:val="004B0A2B"/>
    <w:rsid w:val="004B7223"/>
    <w:rsid w:val="004C0AE9"/>
    <w:rsid w:val="004C0F5F"/>
    <w:rsid w:val="004C28DC"/>
    <w:rsid w:val="004C2B72"/>
    <w:rsid w:val="004C7056"/>
    <w:rsid w:val="004D0367"/>
    <w:rsid w:val="004D3310"/>
    <w:rsid w:val="004D6034"/>
    <w:rsid w:val="004E33BF"/>
    <w:rsid w:val="004E3514"/>
    <w:rsid w:val="004E7C68"/>
    <w:rsid w:val="004F191D"/>
    <w:rsid w:val="004F458D"/>
    <w:rsid w:val="0050479B"/>
    <w:rsid w:val="00504B67"/>
    <w:rsid w:val="00512ACC"/>
    <w:rsid w:val="005215CC"/>
    <w:rsid w:val="00522932"/>
    <w:rsid w:val="00523492"/>
    <w:rsid w:val="00525A6E"/>
    <w:rsid w:val="00526E39"/>
    <w:rsid w:val="0053481E"/>
    <w:rsid w:val="00535381"/>
    <w:rsid w:val="00540919"/>
    <w:rsid w:val="00540FDD"/>
    <w:rsid w:val="00542E38"/>
    <w:rsid w:val="005439EA"/>
    <w:rsid w:val="00557DD4"/>
    <w:rsid w:val="00563D39"/>
    <w:rsid w:val="0056424F"/>
    <w:rsid w:val="00573493"/>
    <w:rsid w:val="00574ADF"/>
    <w:rsid w:val="00577D62"/>
    <w:rsid w:val="00580E73"/>
    <w:rsid w:val="00583D97"/>
    <w:rsid w:val="00595657"/>
    <w:rsid w:val="00595D38"/>
    <w:rsid w:val="00596842"/>
    <w:rsid w:val="0059700F"/>
    <w:rsid w:val="00597137"/>
    <w:rsid w:val="005A2C2B"/>
    <w:rsid w:val="005A4228"/>
    <w:rsid w:val="005A52E5"/>
    <w:rsid w:val="005A544F"/>
    <w:rsid w:val="005A76B4"/>
    <w:rsid w:val="005B237F"/>
    <w:rsid w:val="005B4EC6"/>
    <w:rsid w:val="005B59E6"/>
    <w:rsid w:val="005C1F1A"/>
    <w:rsid w:val="005C6DEB"/>
    <w:rsid w:val="005C7D6D"/>
    <w:rsid w:val="005D3974"/>
    <w:rsid w:val="005D4BAF"/>
    <w:rsid w:val="005D6E7E"/>
    <w:rsid w:val="005E0E2D"/>
    <w:rsid w:val="005E17C9"/>
    <w:rsid w:val="005E275E"/>
    <w:rsid w:val="005E3D4C"/>
    <w:rsid w:val="005E51EB"/>
    <w:rsid w:val="005E5728"/>
    <w:rsid w:val="005E5F72"/>
    <w:rsid w:val="005F0E03"/>
    <w:rsid w:val="005F13E1"/>
    <w:rsid w:val="005F16F6"/>
    <w:rsid w:val="005F3473"/>
    <w:rsid w:val="005F394F"/>
    <w:rsid w:val="005F3F19"/>
    <w:rsid w:val="005F716E"/>
    <w:rsid w:val="005F7D88"/>
    <w:rsid w:val="005F7E05"/>
    <w:rsid w:val="0060538F"/>
    <w:rsid w:val="00611DBD"/>
    <w:rsid w:val="00614DFC"/>
    <w:rsid w:val="006351DB"/>
    <w:rsid w:val="00635768"/>
    <w:rsid w:val="00641D01"/>
    <w:rsid w:val="0064602E"/>
    <w:rsid w:val="00650FA0"/>
    <w:rsid w:val="00653CF2"/>
    <w:rsid w:val="006546B5"/>
    <w:rsid w:val="006570A7"/>
    <w:rsid w:val="00657765"/>
    <w:rsid w:val="00657799"/>
    <w:rsid w:val="00660963"/>
    <w:rsid w:val="00664099"/>
    <w:rsid w:val="0067546A"/>
    <w:rsid w:val="006760BC"/>
    <w:rsid w:val="00676CEA"/>
    <w:rsid w:val="00681662"/>
    <w:rsid w:val="0068626E"/>
    <w:rsid w:val="00697612"/>
    <w:rsid w:val="006A2A41"/>
    <w:rsid w:val="006A619F"/>
    <w:rsid w:val="006B3173"/>
    <w:rsid w:val="006C0FA7"/>
    <w:rsid w:val="006C1B9F"/>
    <w:rsid w:val="006C1C6A"/>
    <w:rsid w:val="006C383A"/>
    <w:rsid w:val="006C4124"/>
    <w:rsid w:val="006C5163"/>
    <w:rsid w:val="006C6FB0"/>
    <w:rsid w:val="006D3BDA"/>
    <w:rsid w:val="006D479F"/>
    <w:rsid w:val="006D6F91"/>
    <w:rsid w:val="006E112F"/>
    <w:rsid w:val="006F03D0"/>
    <w:rsid w:val="006F126F"/>
    <w:rsid w:val="006F592F"/>
    <w:rsid w:val="006F6A58"/>
    <w:rsid w:val="0070044B"/>
    <w:rsid w:val="007009A4"/>
    <w:rsid w:val="00701E26"/>
    <w:rsid w:val="007044A7"/>
    <w:rsid w:val="00706C9E"/>
    <w:rsid w:val="00707DD3"/>
    <w:rsid w:val="00710264"/>
    <w:rsid w:val="00710CF0"/>
    <w:rsid w:val="00713F80"/>
    <w:rsid w:val="00723805"/>
    <w:rsid w:val="00730DC9"/>
    <w:rsid w:val="0075397F"/>
    <w:rsid w:val="0075485F"/>
    <w:rsid w:val="00761BC9"/>
    <w:rsid w:val="007655A2"/>
    <w:rsid w:val="00776AD7"/>
    <w:rsid w:val="00777B95"/>
    <w:rsid w:val="00791E19"/>
    <w:rsid w:val="007A1FE2"/>
    <w:rsid w:val="007A6F26"/>
    <w:rsid w:val="007B164B"/>
    <w:rsid w:val="007B168A"/>
    <w:rsid w:val="007B4F70"/>
    <w:rsid w:val="007B7124"/>
    <w:rsid w:val="007C0E54"/>
    <w:rsid w:val="007C1098"/>
    <w:rsid w:val="007C16B1"/>
    <w:rsid w:val="007C331E"/>
    <w:rsid w:val="007C3F1A"/>
    <w:rsid w:val="007C600E"/>
    <w:rsid w:val="007C756E"/>
    <w:rsid w:val="007D4817"/>
    <w:rsid w:val="007D601F"/>
    <w:rsid w:val="007D6448"/>
    <w:rsid w:val="007E1C13"/>
    <w:rsid w:val="007E2A12"/>
    <w:rsid w:val="007E4151"/>
    <w:rsid w:val="007E541F"/>
    <w:rsid w:val="007F4F48"/>
    <w:rsid w:val="007F7087"/>
    <w:rsid w:val="00801DF0"/>
    <w:rsid w:val="00807F71"/>
    <w:rsid w:val="00811DB2"/>
    <w:rsid w:val="00812A37"/>
    <w:rsid w:val="00815269"/>
    <w:rsid w:val="00815759"/>
    <w:rsid w:val="008246EC"/>
    <w:rsid w:val="0082480C"/>
    <w:rsid w:val="0082608F"/>
    <w:rsid w:val="008351CB"/>
    <w:rsid w:val="0083592E"/>
    <w:rsid w:val="00842186"/>
    <w:rsid w:val="00843176"/>
    <w:rsid w:val="00843869"/>
    <w:rsid w:val="00846819"/>
    <w:rsid w:val="00847D0C"/>
    <w:rsid w:val="00847EA9"/>
    <w:rsid w:val="008520E7"/>
    <w:rsid w:val="0085212B"/>
    <w:rsid w:val="008539B1"/>
    <w:rsid w:val="00855E48"/>
    <w:rsid w:val="00855EF6"/>
    <w:rsid w:val="00856719"/>
    <w:rsid w:val="0086052A"/>
    <w:rsid w:val="008610BE"/>
    <w:rsid w:val="00861563"/>
    <w:rsid w:val="0086370E"/>
    <w:rsid w:val="0087198B"/>
    <w:rsid w:val="00871BE7"/>
    <w:rsid w:val="008821BE"/>
    <w:rsid w:val="008906E0"/>
    <w:rsid w:val="008911F6"/>
    <w:rsid w:val="008941F1"/>
    <w:rsid w:val="008A3F02"/>
    <w:rsid w:val="008A552B"/>
    <w:rsid w:val="008A743E"/>
    <w:rsid w:val="008B3189"/>
    <w:rsid w:val="008B5DDF"/>
    <w:rsid w:val="008B76FB"/>
    <w:rsid w:val="008C4534"/>
    <w:rsid w:val="008C7129"/>
    <w:rsid w:val="008D1598"/>
    <w:rsid w:val="008D6636"/>
    <w:rsid w:val="008E0D3F"/>
    <w:rsid w:val="008E71AA"/>
    <w:rsid w:val="008E78CA"/>
    <w:rsid w:val="008F39B8"/>
    <w:rsid w:val="00903674"/>
    <w:rsid w:val="00903718"/>
    <w:rsid w:val="00911EE3"/>
    <w:rsid w:val="00921748"/>
    <w:rsid w:val="00922ADC"/>
    <w:rsid w:val="00923251"/>
    <w:rsid w:val="00925F3A"/>
    <w:rsid w:val="009276BC"/>
    <w:rsid w:val="00933B39"/>
    <w:rsid w:val="00940FD7"/>
    <w:rsid w:val="00941717"/>
    <w:rsid w:val="009430EF"/>
    <w:rsid w:val="00945799"/>
    <w:rsid w:val="00951163"/>
    <w:rsid w:val="00952C65"/>
    <w:rsid w:val="009545A0"/>
    <w:rsid w:val="00957794"/>
    <w:rsid w:val="00961EFB"/>
    <w:rsid w:val="00963E73"/>
    <w:rsid w:val="00966834"/>
    <w:rsid w:val="00967127"/>
    <w:rsid w:val="00967601"/>
    <w:rsid w:val="009708F0"/>
    <w:rsid w:val="00970E70"/>
    <w:rsid w:val="00970F61"/>
    <w:rsid w:val="00971B30"/>
    <w:rsid w:val="0097350D"/>
    <w:rsid w:val="0097506D"/>
    <w:rsid w:val="0097576B"/>
    <w:rsid w:val="009819F1"/>
    <w:rsid w:val="00982BB9"/>
    <w:rsid w:val="009851FA"/>
    <w:rsid w:val="00991B46"/>
    <w:rsid w:val="00991BAA"/>
    <w:rsid w:val="00994E81"/>
    <w:rsid w:val="009A234F"/>
    <w:rsid w:val="009A4C2D"/>
    <w:rsid w:val="009A5404"/>
    <w:rsid w:val="009A5850"/>
    <w:rsid w:val="009A6FA6"/>
    <w:rsid w:val="009B0788"/>
    <w:rsid w:val="009B1A95"/>
    <w:rsid w:val="009B527F"/>
    <w:rsid w:val="009B5891"/>
    <w:rsid w:val="009C286A"/>
    <w:rsid w:val="009C3CEE"/>
    <w:rsid w:val="009C74EE"/>
    <w:rsid w:val="009C794F"/>
    <w:rsid w:val="009C7EFF"/>
    <w:rsid w:val="009D4F37"/>
    <w:rsid w:val="009D5ABC"/>
    <w:rsid w:val="009D72F7"/>
    <w:rsid w:val="009E0787"/>
    <w:rsid w:val="009E22AD"/>
    <w:rsid w:val="009E61F4"/>
    <w:rsid w:val="009E7387"/>
    <w:rsid w:val="009F3BEB"/>
    <w:rsid w:val="00A02286"/>
    <w:rsid w:val="00A02B71"/>
    <w:rsid w:val="00A02CBF"/>
    <w:rsid w:val="00A041FB"/>
    <w:rsid w:val="00A05D2A"/>
    <w:rsid w:val="00A0760C"/>
    <w:rsid w:val="00A130E2"/>
    <w:rsid w:val="00A149B4"/>
    <w:rsid w:val="00A17269"/>
    <w:rsid w:val="00A24D3B"/>
    <w:rsid w:val="00A26A78"/>
    <w:rsid w:val="00A27747"/>
    <w:rsid w:val="00A3378F"/>
    <w:rsid w:val="00A34E88"/>
    <w:rsid w:val="00A355DA"/>
    <w:rsid w:val="00A3770B"/>
    <w:rsid w:val="00A41BD5"/>
    <w:rsid w:val="00A461A6"/>
    <w:rsid w:val="00A52BF1"/>
    <w:rsid w:val="00A5613B"/>
    <w:rsid w:val="00A67A2C"/>
    <w:rsid w:val="00A74898"/>
    <w:rsid w:val="00A8793C"/>
    <w:rsid w:val="00A90E70"/>
    <w:rsid w:val="00A93C3B"/>
    <w:rsid w:val="00A9414F"/>
    <w:rsid w:val="00A95865"/>
    <w:rsid w:val="00A96CC0"/>
    <w:rsid w:val="00AA04B0"/>
    <w:rsid w:val="00AB13F9"/>
    <w:rsid w:val="00AB7337"/>
    <w:rsid w:val="00AC0D6B"/>
    <w:rsid w:val="00AC34CE"/>
    <w:rsid w:val="00AC3E8B"/>
    <w:rsid w:val="00AC4828"/>
    <w:rsid w:val="00AC684E"/>
    <w:rsid w:val="00AC7F25"/>
    <w:rsid w:val="00AD02CC"/>
    <w:rsid w:val="00AD295F"/>
    <w:rsid w:val="00AD44DC"/>
    <w:rsid w:val="00AD79F7"/>
    <w:rsid w:val="00AD7A08"/>
    <w:rsid w:val="00AE1C8E"/>
    <w:rsid w:val="00AF273D"/>
    <w:rsid w:val="00AF33D1"/>
    <w:rsid w:val="00AF5089"/>
    <w:rsid w:val="00AF660D"/>
    <w:rsid w:val="00B02840"/>
    <w:rsid w:val="00B0780D"/>
    <w:rsid w:val="00B20446"/>
    <w:rsid w:val="00B21E73"/>
    <w:rsid w:val="00B25564"/>
    <w:rsid w:val="00B26258"/>
    <w:rsid w:val="00B347EB"/>
    <w:rsid w:val="00B44AAB"/>
    <w:rsid w:val="00B529A9"/>
    <w:rsid w:val="00B5719A"/>
    <w:rsid w:val="00B5792C"/>
    <w:rsid w:val="00B57C79"/>
    <w:rsid w:val="00B70D02"/>
    <w:rsid w:val="00B716AA"/>
    <w:rsid w:val="00B85C6F"/>
    <w:rsid w:val="00B9390D"/>
    <w:rsid w:val="00B96464"/>
    <w:rsid w:val="00B96F67"/>
    <w:rsid w:val="00B97599"/>
    <w:rsid w:val="00BA16C9"/>
    <w:rsid w:val="00BA4EED"/>
    <w:rsid w:val="00BA569E"/>
    <w:rsid w:val="00BB0425"/>
    <w:rsid w:val="00BB2FE8"/>
    <w:rsid w:val="00BC0CE8"/>
    <w:rsid w:val="00BC2A79"/>
    <w:rsid w:val="00BC46DB"/>
    <w:rsid w:val="00BD2275"/>
    <w:rsid w:val="00BD3435"/>
    <w:rsid w:val="00BD5A8D"/>
    <w:rsid w:val="00BD6641"/>
    <w:rsid w:val="00BE06E0"/>
    <w:rsid w:val="00BE397B"/>
    <w:rsid w:val="00BE4A5F"/>
    <w:rsid w:val="00BF3ED0"/>
    <w:rsid w:val="00C016C8"/>
    <w:rsid w:val="00C064DB"/>
    <w:rsid w:val="00C2319A"/>
    <w:rsid w:val="00C26D89"/>
    <w:rsid w:val="00C30B1D"/>
    <w:rsid w:val="00C33935"/>
    <w:rsid w:val="00C417A7"/>
    <w:rsid w:val="00C41F54"/>
    <w:rsid w:val="00C52E59"/>
    <w:rsid w:val="00C5318F"/>
    <w:rsid w:val="00C56092"/>
    <w:rsid w:val="00C60ED2"/>
    <w:rsid w:val="00C67611"/>
    <w:rsid w:val="00C67848"/>
    <w:rsid w:val="00C7087D"/>
    <w:rsid w:val="00C70CF4"/>
    <w:rsid w:val="00C74303"/>
    <w:rsid w:val="00C76C31"/>
    <w:rsid w:val="00C77A23"/>
    <w:rsid w:val="00C832C0"/>
    <w:rsid w:val="00C92AB6"/>
    <w:rsid w:val="00C92BB7"/>
    <w:rsid w:val="00CA4B27"/>
    <w:rsid w:val="00CA797A"/>
    <w:rsid w:val="00CB01F8"/>
    <w:rsid w:val="00CB74FE"/>
    <w:rsid w:val="00CD14D8"/>
    <w:rsid w:val="00CD2193"/>
    <w:rsid w:val="00CD5D6F"/>
    <w:rsid w:val="00CD7225"/>
    <w:rsid w:val="00CE0218"/>
    <w:rsid w:val="00CE0FA2"/>
    <w:rsid w:val="00CE6889"/>
    <w:rsid w:val="00CF3CC0"/>
    <w:rsid w:val="00D01D5F"/>
    <w:rsid w:val="00D02B92"/>
    <w:rsid w:val="00D113AE"/>
    <w:rsid w:val="00D16887"/>
    <w:rsid w:val="00D20C93"/>
    <w:rsid w:val="00D2129D"/>
    <w:rsid w:val="00D2209F"/>
    <w:rsid w:val="00D24DDD"/>
    <w:rsid w:val="00D25A71"/>
    <w:rsid w:val="00D308B1"/>
    <w:rsid w:val="00D54355"/>
    <w:rsid w:val="00D56368"/>
    <w:rsid w:val="00D60FD8"/>
    <w:rsid w:val="00D63E6A"/>
    <w:rsid w:val="00D7093E"/>
    <w:rsid w:val="00D75358"/>
    <w:rsid w:val="00D758A0"/>
    <w:rsid w:val="00D76A21"/>
    <w:rsid w:val="00D77716"/>
    <w:rsid w:val="00D81A00"/>
    <w:rsid w:val="00D86766"/>
    <w:rsid w:val="00D86A29"/>
    <w:rsid w:val="00DA500F"/>
    <w:rsid w:val="00DA6E13"/>
    <w:rsid w:val="00DA6F9F"/>
    <w:rsid w:val="00DB2041"/>
    <w:rsid w:val="00DB3322"/>
    <w:rsid w:val="00DC0F30"/>
    <w:rsid w:val="00DC267A"/>
    <w:rsid w:val="00DC2C4D"/>
    <w:rsid w:val="00DC3567"/>
    <w:rsid w:val="00DC551D"/>
    <w:rsid w:val="00DC7D38"/>
    <w:rsid w:val="00DE0390"/>
    <w:rsid w:val="00DE1EAD"/>
    <w:rsid w:val="00DE254C"/>
    <w:rsid w:val="00DE3803"/>
    <w:rsid w:val="00DE393D"/>
    <w:rsid w:val="00DE3A72"/>
    <w:rsid w:val="00DE749A"/>
    <w:rsid w:val="00DE74DF"/>
    <w:rsid w:val="00DF4183"/>
    <w:rsid w:val="00DF4A41"/>
    <w:rsid w:val="00DF7647"/>
    <w:rsid w:val="00E012DE"/>
    <w:rsid w:val="00E020B5"/>
    <w:rsid w:val="00E0422C"/>
    <w:rsid w:val="00E11F2F"/>
    <w:rsid w:val="00E147C6"/>
    <w:rsid w:val="00E14B3B"/>
    <w:rsid w:val="00E16C6D"/>
    <w:rsid w:val="00E206C9"/>
    <w:rsid w:val="00E21A0A"/>
    <w:rsid w:val="00E23D5A"/>
    <w:rsid w:val="00E24993"/>
    <w:rsid w:val="00E25047"/>
    <w:rsid w:val="00E315BF"/>
    <w:rsid w:val="00E421EC"/>
    <w:rsid w:val="00E46FBA"/>
    <w:rsid w:val="00E543F9"/>
    <w:rsid w:val="00E552D4"/>
    <w:rsid w:val="00E565E9"/>
    <w:rsid w:val="00E626FE"/>
    <w:rsid w:val="00E67C15"/>
    <w:rsid w:val="00E71EA7"/>
    <w:rsid w:val="00E72CFE"/>
    <w:rsid w:val="00E742D5"/>
    <w:rsid w:val="00E8193C"/>
    <w:rsid w:val="00E840AC"/>
    <w:rsid w:val="00E9026E"/>
    <w:rsid w:val="00E91AB9"/>
    <w:rsid w:val="00E91BEF"/>
    <w:rsid w:val="00E92B7F"/>
    <w:rsid w:val="00EA054A"/>
    <w:rsid w:val="00EA0AED"/>
    <w:rsid w:val="00EA1671"/>
    <w:rsid w:val="00EA1B86"/>
    <w:rsid w:val="00EA5D19"/>
    <w:rsid w:val="00EA7977"/>
    <w:rsid w:val="00EB15BF"/>
    <w:rsid w:val="00EB2E63"/>
    <w:rsid w:val="00EB3489"/>
    <w:rsid w:val="00EC46CC"/>
    <w:rsid w:val="00EE06D5"/>
    <w:rsid w:val="00EE5DD6"/>
    <w:rsid w:val="00EF3B61"/>
    <w:rsid w:val="00EF4A76"/>
    <w:rsid w:val="00EF7957"/>
    <w:rsid w:val="00F00648"/>
    <w:rsid w:val="00F0081F"/>
    <w:rsid w:val="00F011C7"/>
    <w:rsid w:val="00F0143A"/>
    <w:rsid w:val="00F04346"/>
    <w:rsid w:val="00F0742A"/>
    <w:rsid w:val="00F135B1"/>
    <w:rsid w:val="00F144B5"/>
    <w:rsid w:val="00F17B76"/>
    <w:rsid w:val="00F243A9"/>
    <w:rsid w:val="00F26E0A"/>
    <w:rsid w:val="00F278BA"/>
    <w:rsid w:val="00F30739"/>
    <w:rsid w:val="00F33574"/>
    <w:rsid w:val="00F34ED2"/>
    <w:rsid w:val="00F37C7F"/>
    <w:rsid w:val="00F40CBA"/>
    <w:rsid w:val="00F4215E"/>
    <w:rsid w:val="00F448A0"/>
    <w:rsid w:val="00F50547"/>
    <w:rsid w:val="00F53230"/>
    <w:rsid w:val="00F61EBC"/>
    <w:rsid w:val="00F63EBA"/>
    <w:rsid w:val="00F6556E"/>
    <w:rsid w:val="00F661B7"/>
    <w:rsid w:val="00F70E97"/>
    <w:rsid w:val="00F71437"/>
    <w:rsid w:val="00F72F19"/>
    <w:rsid w:val="00F76D08"/>
    <w:rsid w:val="00F772DD"/>
    <w:rsid w:val="00F81BB6"/>
    <w:rsid w:val="00F8278E"/>
    <w:rsid w:val="00F87F8A"/>
    <w:rsid w:val="00F929B8"/>
    <w:rsid w:val="00F96C08"/>
    <w:rsid w:val="00FB6524"/>
    <w:rsid w:val="00FB6A6D"/>
    <w:rsid w:val="00FB6B1B"/>
    <w:rsid w:val="00FC17B6"/>
    <w:rsid w:val="00FC1B60"/>
    <w:rsid w:val="00FC45A8"/>
    <w:rsid w:val="00FD4713"/>
    <w:rsid w:val="00FD576A"/>
    <w:rsid w:val="00FD629D"/>
    <w:rsid w:val="00FD7061"/>
    <w:rsid w:val="00FE1D8E"/>
    <w:rsid w:val="00FE21C4"/>
    <w:rsid w:val="00FE4E8F"/>
    <w:rsid w:val="00FE6B74"/>
    <w:rsid w:val="00FF0665"/>
    <w:rsid w:val="00FF10E3"/>
    <w:rsid w:val="00FF11C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B26205"/>
  <w15:chartTrackingRefBased/>
  <w15:docId w15:val="{2236FA2A-2A78-42EF-9971-A805A009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2"/>
        <w:szCs w:val="22"/>
        <w:lang w:val="it-IT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D159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F252A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252A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F252A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252A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465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465B"/>
    <w:rPr>
      <w:rFonts w:ascii="Segoe UI" w:hAnsi="Segoe UI" w:cs="Segoe UI"/>
      <w:sz w:val="18"/>
      <w:szCs w:val="18"/>
      <w:lang w:val="en-GB"/>
    </w:rPr>
  </w:style>
  <w:style w:type="table" w:styleId="Grigliatabella">
    <w:name w:val="Table Grid"/>
    <w:basedOn w:val="Tabellanormale"/>
    <w:uiPriority w:val="39"/>
    <w:rsid w:val="00FF7312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61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0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8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5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0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9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12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7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3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9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CC77AB-3BB3-465B-BBDE-D225E998791B}">
  <we:reference id="wa104382081" version="1.35.0.0" store="it-IT" storeType="OMEX"/>
  <we:alternateReferences>
    <we:reference id="wa104382081" version="1.35.0.0" store="it-IT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A4808-D4E1-4672-B6C3-6A1289CCF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4</Pages>
  <Words>901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rzitto</dc:creator>
  <cp:keywords/>
  <dc:description/>
  <cp:lastModifiedBy>Colizzi, Marco</cp:lastModifiedBy>
  <cp:revision>13</cp:revision>
  <cp:lastPrinted>2022-04-28T14:08:00Z</cp:lastPrinted>
  <dcterms:created xsi:type="dcterms:W3CDTF">2022-10-10T18:27:00Z</dcterms:created>
  <dcterms:modified xsi:type="dcterms:W3CDTF">2022-10-1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f887fd9-7ff2-3ca0-b78b-785754d6885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1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